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415485" w14:textId="77777777" w:rsidR="00F4300B" w:rsidRPr="00520ED2" w:rsidRDefault="00F4300B" w:rsidP="00F4300B">
      <w:pPr>
        <w:pStyle w:val="AuthorList"/>
        <w:rPr>
          <w:sz w:val="32"/>
          <w:szCs w:val="32"/>
          <w:lang w:val="en-GB"/>
        </w:rPr>
      </w:pPr>
      <w:r w:rsidRPr="00520ED2">
        <w:rPr>
          <w:sz w:val="32"/>
          <w:szCs w:val="32"/>
          <w:lang w:val="en-GB"/>
        </w:rPr>
        <w:t xml:space="preserve">Aggressiveness and mycotoxin profile of </w:t>
      </w:r>
      <w:r w:rsidRPr="00520ED2">
        <w:rPr>
          <w:i/>
          <w:sz w:val="32"/>
          <w:szCs w:val="32"/>
          <w:lang w:val="en-GB"/>
        </w:rPr>
        <w:t xml:space="preserve">Fusarium </w:t>
      </w:r>
      <w:proofErr w:type="spellStart"/>
      <w:r w:rsidRPr="00520ED2">
        <w:rPr>
          <w:i/>
          <w:sz w:val="32"/>
          <w:szCs w:val="32"/>
          <w:lang w:val="en-GB"/>
        </w:rPr>
        <w:t>avenaceum</w:t>
      </w:r>
      <w:proofErr w:type="spellEnd"/>
      <w:r w:rsidRPr="00520ED2">
        <w:rPr>
          <w:sz w:val="32"/>
          <w:szCs w:val="32"/>
          <w:lang w:val="en-GB"/>
        </w:rPr>
        <w:t xml:space="preserve"> isolates causing Fusarium seedling blight and Fusarium head blight in UK malting barley</w:t>
      </w:r>
    </w:p>
    <w:p w14:paraId="4409FFAB" w14:textId="003B7E51" w:rsidR="00FD072C" w:rsidRPr="00376CC5" w:rsidRDefault="00FD072C" w:rsidP="00FD072C">
      <w:pPr>
        <w:pStyle w:val="AuthorList"/>
      </w:pPr>
      <w:r w:rsidRPr="006221CF">
        <w:rPr>
          <w:rFonts w:eastAsia="Calibri"/>
        </w:rPr>
        <w:t>Safieddin Inbaia</w:t>
      </w:r>
      <w:r>
        <w:rPr>
          <w:rFonts w:eastAsia="Calibri"/>
          <w:vertAlign w:val="superscript"/>
        </w:rPr>
        <w:t>1</w:t>
      </w:r>
      <w:r w:rsidRPr="00376CC5">
        <w:t xml:space="preserve">, </w:t>
      </w:r>
      <w:r w:rsidRPr="006221CF">
        <w:rPr>
          <w:rFonts w:eastAsia="Calibri"/>
          <w:bCs/>
        </w:rPr>
        <w:t>Arifa Farooqi</w:t>
      </w:r>
      <w:r>
        <w:rPr>
          <w:rFonts w:eastAsia="Calibri"/>
          <w:bCs/>
          <w:vertAlign w:val="superscript"/>
        </w:rPr>
        <w:t>2</w:t>
      </w:r>
      <w:r w:rsidRPr="00376CC5">
        <w:t xml:space="preserve">, </w:t>
      </w:r>
      <w:r w:rsidRPr="006221CF">
        <w:rPr>
          <w:rFonts w:eastAsia="Calibri"/>
        </w:rPr>
        <w:t>Rumiana</w:t>
      </w:r>
      <w:r>
        <w:rPr>
          <w:rFonts w:eastAsia="Calibri"/>
        </w:rPr>
        <w:t xml:space="preserve"> </w:t>
      </w:r>
      <w:r w:rsidRPr="006221CF">
        <w:rPr>
          <w:rFonts w:eastAsia="Calibri"/>
        </w:rPr>
        <w:t>V. Ray</w:t>
      </w:r>
      <w:r>
        <w:rPr>
          <w:rFonts w:eastAsia="Calibri"/>
          <w:vertAlign w:val="superscript"/>
        </w:rPr>
        <w:t>2</w:t>
      </w:r>
      <w:r w:rsidRPr="006221CF">
        <w:rPr>
          <w:rFonts w:eastAsia="Calibri"/>
          <w:vertAlign w:val="superscript"/>
        </w:rPr>
        <w:t>*</w:t>
      </w:r>
    </w:p>
    <w:p w14:paraId="217F3AE0" w14:textId="1BEB101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D072C">
        <w:rPr>
          <w:rFonts w:cs="Times New Roman"/>
        </w:rPr>
        <w:t>Rumiana V Ray</w:t>
      </w:r>
      <w:r w:rsidR="00994A3D" w:rsidRPr="00994A3D">
        <w:rPr>
          <w:rFonts w:cs="Times New Roman"/>
        </w:rPr>
        <w:t xml:space="preserve">: </w:t>
      </w:r>
      <w:r w:rsidR="00FD072C">
        <w:rPr>
          <w:rFonts w:cs="Times New Roman"/>
        </w:rPr>
        <w:t>rumiana.ray</w:t>
      </w:r>
      <w:r w:rsidRPr="00994A3D">
        <w:rPr>
          <w:rFonts w:cs="Times New Roman"/>
        </w:rPr>
        <w:t>@</w:t>
      </w:r>
      <w:r w:rsidR="004A0476">
        <w:rPr>
          <w:rFonts w:cs="Times New Roman"/>
        </w:rPr>
        <w:t>nottingham.ac.uk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701"/>
        <w:gridCol w:w="1671"/>
        <w:gridCol w:w="4349"/>
        <w:gridCol w:w="1918"/>
      </w:tblGrid>
      <w:tr w:rsidR="008342B7" w:rsidRPr="000C045E" w14:paraId="3C662EDC" w14:textId="77777777" w:rsidTr="001F2039">
        <w:trPr>
          <w:trHeight w:val="624"/>
        </w:trPr>
        <w:tc>
          <w:tcPr>
            <w:tcW w:w="963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5B9F" w14:textId="77777777" w:rsidR="008342B7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  <w:p w14:paraId="7E91DA07" w14:textId="5D0854F0" w:rsidR="008342B7" w:rsidRPr="008342B7" w:rsidRDefault="008342B7" w:rsidP="008342B7">
            <w:pPr>
              <w:pStyle w:val="AuthorList"/>
              <w:rPr>
                <w:b w:val="0"/>
                <w:bCs/>
              </w:rPr>
            </w:pPr>
            <w:r w:rsidRPr="008342B7">
              <w:rPr>
                <w:b w:val="0"/>
                <w:bCs/>
              </w:rPr>
              <w:t>Supplementary Table 1. Sequences of primers used for quantitative real-time PCR (Nielsen et al., 2014).</w:t>
            </w:r>
          </w:p>
        </w:tc>
      </w:tr>
      <w:tr w:rsidR="008342B7" w:rsidRPr="000C045E" w14:paraId="14DE9EE8" w14:textId="77777777" w:rsidTr="001F2039">
        <w:trPr>
          <w:trHeight w:val="50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0928D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color w:val="000000"/>
                <w:szCs w:val="24"/>
              </w:rPr>
              <w:t>Target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02E3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color w:val="000000"/>
                <w:szCs w:val="24"/>
              </w:rPr>
              <w:t>Primer</w:t>
            </w:r>
          </w:p>
        </w:tc>
        <w:tc>
          <w:tcPr>
            <w:tcW w:w="4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AC3C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color w:val="000000"/>
                <w:szCs w:val="24"/>
              </w:rPr>
              <w:t>Sequence (5’-3’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57AF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2B7" w:rsidRPr="000C045E" w14:paraId="22F52B82" w14:textId="77777777" w:rsidTr="001F2039">
        <w:trPr>
          <w:trHeight w:val="517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E4F3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. </w:t>
            </w:r>
            <w:proofErr w:type="spellStart"/>
            <w:r w:rsidRPr="000C045E">
              <w:rPr>
                <w:rFonts w:eastAsia="Times New Roman" w:cs="Times New Roman"/>
                <w:i/>
                <w:iCs/>
                <w:color w:val="000000"/>
                <w:szCs w:val="24"/>
              </w:rPr>
              <w:t>avenaceum</w:t>
            </w:r>
            <w:proofErr w:type="spellEnd"/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20BC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Fa </w:t>
            </w: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wd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                  Fa rev                </w:t>
            </w:r>
          </w:p>
        </w:tc>
        <w:tc>
          <w:tcPr>
            <w:tcW w:w="4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299B3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0C045E">
              <w:rPr>
                <w:rFonts w:eastAsia="Times New Roman" w:cs="Times New Roman"/>
                <w:color w:val="000000"/>
                <w:szCs w:val="24"/>
              </w:rPr>
              <w:t>TATGTTGTCACTGTCTCACACCACC  AGAGGGATGTTAGCATGATGAAG</w:t>
            </w:r>
            <w:proofErr w:type="gram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33DB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2B7" w:rsidRPr="000C045E" w14:paraId="6DF27A0A" w14:textId="77777777" w:rsidTr="001F2039">
        <w:trPr>
          <w:trHeight w:val="517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92D0A0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5A5F05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4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FC14F0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BC1805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2B7" w:rsidRPr="000C045E" w14:paraId="42BB8ACA" w14:textId="77777777" w:rsidTr="001F2039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C626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F. </w:t>
            </w:r>
            <w:proofErr w:type="spellStart"/>
            <w:r w:rsidRPr="000C045E">
              <w:rPr>
                <w:rFonts w:eastAsia="Times New Roman" w:cs="Times New Roman"/>
                <w:i/>
                <w:iCs/>
                <w:color w:val="000000"/>
                <w:szCs w:val="24"/>
              </w:rPr>
              <w:t>tricinctum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E64A9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tri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wd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                       </w:t>
            </w: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tri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rev           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8A4D3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C045E">
              <w:rPr>
                <w:rFonts w:eastAsia="Times New Roman" w:cs="Times New Roman"/>
                <w:color w:val="000000"/>
                <w:szCs w:val="24"/>
              </w:rPr>
              <w:t>TTGGTATGTTGTCACTGTCTCACACT   TTGACAGAGATGTTAGCATGATGC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80F31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2B7" w:rsidRPr="000C045E" w14:paraId="6BA3A61C" w14:textId="77777777" w:rsidTr="001F2039">
        <w:trPr>
          <w:trHeight w:val="517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C845DE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proofErr w:type="gramStart"/>
            <w:r w:rsidRPr="000C045E">
              <w:rPr>
                <w:rFonts w:eastAsia="Times New Roman" w:cs="Times New Roman"/>
                <w:i/>
                <w:iCs/>
                <w:color w:val="000000"/>
                <w:szCs w:val="24"/>
              </w:rPr>
              <w:t>F.poae</w:t>
            </w:r>
            <w:proofErr w:type="spellEnd"/>
            <w:proofErr w:type="gramEnd"/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2D315D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p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wd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              </w:t>
            </w:r>
            <w:proofErr w:type="spellStart"/>
            <w:r w:rsidRPr="000C045E">
              <w:rPr>
                <w:rFonts w:eastAsia="Times New Roman" w:cs="Times New Roman"/>
                <w:color w:val="000000"/>
                <w:szCs w:val="24"/>
              </w:rPr>
              <w:t>Fp</w:t>
            </w:r>
            <w:proofErr w:type="spell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rev        </w:t>
            </w:r>
          </w:p>
        </w:tc>
        <w:tc>
          <w:tcPr>
            <w:tcW w:w="4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CB7CDA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0C045E">
              <w:rPr>
                <w:rFonts w:eastAsia="Times New Roman" w:cs="Times New Roman"/>
                <w:color w:val="000000"/>
                <w:szCs w:val="24"/>
              </w:rPr>
              <w:t>ACCGAATCTCAACTCCGCTTT  GTCTGTCAAGCATGTTAGCACAAGT</w:t>
            </w:r>
            <w:proofErr w:type="gramEnd"/>
            <w:r w:rsidRPr="000C04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2817648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342B7" w:rsidRPr="000C045E" w14:paraId="0E2399CE" w14:textId="77777777" w:rsidTr="001F2039">
        <w:trPr>
          <w:trHeight w:val="517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8670D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62056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34913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E75137" w14:textId="77777777" w:rsidR="008342B7" w:rsidRPr="000C045E" w:rsidRDefault="008342B7" w:rsidP="001F203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06D019C1" w14:textId="77777777" w:rsidR="008342B7" w:rsidRDefault="008342B7" w:rsidP="008342B7"/>
    <w:p w14:paraId="55507055" w14:textId="23E72361" w:rsidR="00E77CB2" w:rsidRPr="008E3BFE" w:rsidRDefault="00E77CB2" w:rsidP="008E3BFE">
      <w:pPr>
        <w:pStyle w:val="AuthorList"/>
        <w:rPr>
          <w:b w:val="0"/>
          <w:bCs/>
        </w:rPr>
      </w:pPr>
      <w:bookmarkStart w:id="0" w:name="_Toc79579517"/>
      <w:bookmarkStart w:id="1" w:name="_Hlk72947976"/>
      <w:r w:rsidRPr="008E3BFE">
        <w:rPr>
          <w:b w:val="0"/>
          <w:bCs/>
        </w:rPr>
        <w:t xml:space="preserve">Supplementary Table </w:t>
      </w:r>
      <w:r w:rsidRPr="008E3BFE">
        <w:rPr>
          <w:b w:val="0"/>
          <w:bCs/>
        </w:rPr>
        <w:fldChar w:fldCharType="begin"/>
      </w:r>
      <w:r w:rsidRPr="008E3BFE">
        <w:rPr>
          <w:b w:val="0"/>
          <w:bCs/>
        </w:rPr>
        <w:instrText xml:space="preserve"> STYLEREF 1 \s </w:instrText>
      </w:r>
      <w:r w:rsidRPr="008E3BFE">
        <w:rPr>
          <w:b w:val="0"/>
          <w:bCs/>
        </w:rPr>
        <w:fldChar w:fldCharType="separate"/>
      </w:r>
      <w:r w:rsidRPr="008E3BFE">
        <w:rPr>
          <w:b w:val="0"/>
          <w:bCs/>
          <w:noProof/>
          <w:cs/>
        </w:rPr>
        <w:t>‎</w:t>
      </w:r>
      <w:r w:rsidRPr="008E3BFE">
        <w:rPr>
          <w:b w:val="0"/>
          <w:bCs/>
          <w:noProof/>
        </w:rPr>
        <w:t>2</w:t>
      </w:r>
      <w:r w:rsidRPr="008E3BFE">
        <w:rPr>
          <w:b w:val="0"/>
          <w:bCs/>
          <w:noProof/>
        </w:rPr>
        <w:fldChar w:fldCharType="end"/>
      </w:r>
      <w:r w:rsidRPr="008E3BFE">
        <w:rPr>
          <w:b w:val="0"/>
          <w:bCs/>
        </w:rPr>
        <w:t>. ESI-MS/MS parameters including precursor ion, retention time (RT), cone voltage (V), Transition (m/z)</w:t>
      </w:r>
      <w:r w:rsidRPr="008E3BFE">
        <w:rPr>
          <w:b w:val="0"/>
          <w:bCs/>
        </w:rPr>
        <w:t xml:space="preserve"> and </w:t>
      </w:r>
      <w:r w:rsidRPr="008E3BFE">
        <w:rPr>
          <w:b w:val="0"/>
          <w:bCs/>
        </w:rPr>
        <w:t xml:space="preserve">relative collision energy (eV) for beauvericin (BEA) and </w:t>
      </w:r>
      <w:proofErr w:type="spellStart"/>
      <w:r w:rsidRPr="008E3BFE">
        <w:rPr>
          <w:b w:val="0"/>
          <w:bCs/>
        </w:rPr>
        <w:t>enniatins</w:t>
      </w:r>
      <w:proofErr w:type="spellEnd"/>
      <w:r w:rsidRPr="008E3BFE">
        <w:rPr>
          <w:b w:val="0"/>
          <w:bCs/>
        </w:rPr>
        <w:t xml:space="preserve"> (ENN) A, A1, B and B1 in positive ESI interface.</w:t>
      </w:r>
      <w:bookmarkEnd w:id="0"/>
      <w:r w:rsidRPr="008E3BFE">
        <w:rPr>
          <w:b w:val="0"/>
          <w:bCs/>
        </w:rPr>
        <w:t xml:space="preserve">  </w:t>
      </w:r>
    </w:p>
    <w:tbl>
      <w:tblPr>
        <w:tblW w:w="10296" w:type="dxa"/>
        <w:tblLook w:val="04A0" w:firstRow="1" w:lastRow="0" w:firstColumn="1" w:lastColumn="0" w:noHBand="0" w:noVBand="1"/>
      </w:tblPr>
      <w:tblGrid>
        <w:gridCol w:w="1363"/>
        <w:gridCol w:w="1591"/>
        <w:gridCol w:w="1564"/>
        <w:gridCol w:w="1904"/>
        <w:gridCol w:w="1970"/>
        <w:gridCol w:w="1904"/>
      </w:tblGrid>
      <w:tr w:rsidR="00E77CB2" w:rsidRPr="00BD141D" w14:paraId="0DB26F6D" w14:textId="77777777" w:rsidTr="00E77CB2">
        <w:trPr>
          <w:trHeight w:val="653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09F246CC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Mycotoxin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2B263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Precursor ion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2553C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T (min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CAD66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Cone voltage (V)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4EA49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Transition (m/z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CD042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Relative Collision energy</w:t>
            </w:r>
          </w:p>
        </w:tc>
      </w:tr>
      <w:tr w:rsidR="00E77CB2" w:rsidRPr="00BD141D" w14:paraId="28EC850B" w14:textId="77777777" w:rsidTr="00E77CB2">
        <w:trPr>
          <w:trHeight w:val="312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63F2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BE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E8FF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84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4D50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5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C544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74F4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noProof/>
                <w:color w:val="0D0D0D" w:themeColor="text1" w:themeTint="F2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0DD7228" wp14:editId="6A7138A1">
                      <wp:simplePos x="0" y="0"/>
                      <wp:positionH relativeFrom="column">
                        <wp:posOffset>317874</wp:posOffset>
                      </wp:positionH>
                      <wp:positionV relativeFrom="paragraph">
                        <wp:posOffset>107512</wp:posOffset>
                      </wp:positionV>
                      <wp:extent cx="315045" cy="7684"/>
                      <wp:effectExtent l="0" t="76200" r="27940" b="8763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5045" cy="768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D724C4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25.05pt;margin-top:8.45pt;width:24.8pt;height:.6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wFO1QEAAAoEAAAOAAAAZHJzL2Uyb0RvYy54bWysU8tu2zAQvBfoPxC815LTJA0Eyzk4TS9F&#10;G/SRO0MtJQIUSZBbS/r7LilZ7gsBWvRC8LEzuzO73N2OvWFHCFE7W/PtpuQMrHSNtm3Nv365f3XD&#10;WURhG2GchZpPEPnt/uWL3eAruHCdMw0ERiQ2VoOveYfoq6KIsoNexI3zYOlRudALpGNoiyaIgdh7&#10;U1yU5XUxuND44CTESLd38yPfZ36lQOJHpSIgMzWn2jCvIa9PaS32O1G1QfhOy6UM8Q9V9EJbSrpS&#10;3QkU7FvQv1H1WgYXncKNdH3hlNISsgZSsy1/UfO5Ex6yFjIn+tWm+P9o5YfjwT4EsmHwsYr+ISQV&#10;owo9U0b7R+pp1kWVsjHbNq22wYhM0uXr7VV5ecWZpKc31zeXydRiJklkPkR8B65naVPziEHotsOD&#10;s5ba48KcQBzfR5yBJ0ACG5vW6Ixu7rUx+ZBmAw4msKOgruK4XRL+FIVCm7e2YTh5GjsMWtjWwBKZ&#10;WIuz4LzDycCc8RMophsSNleWZ/GcT0gJFk85jaXoBFNU3Qoss2fPApf4BIU8p38DXhE5s7O4gntt&#10;XfhT9rNNao4/OTDrThY8uWbKo5CtoYHLbVw+R5roH88Zfv7C++8AAAD//wMAUEsDBBQABgAIAAAA&#10;IQBVSSL22wAAAAcBAAAPAAAAZHJzL2Rvd25yZXYueG1sTI7NToNAFIX3Jr7D5Jq4swNNrIUyNCpx&#10;YeJGaFKXA3MLpMwdwkwpvr3XlS7PT875sv1iBzHj5HtHCuJVBAKpcaanVsGhenvYgvBBk9GDI1Tw&#10;jR72+e1NplPjrvSJcxlawSPkU62gC2FMpfRNh1b7lRuRODu5yerAcmqlmfSVx+0g11G0kVb3xA+d&#10;HvG1w+ZcXqyCNVUfRWFOcX14P77Icq6+pmOh1P3d8rwDEXAJf2X4xWd0yJmpdhcyXgwKHqOYm+xv&#10;EhCcJ8kTiJr1NgaZZ/I/f/4DAAD//wMAUEsBAi0AFAAGAAgAAAAhALaDOJL+AAAA4QEAABMAAAAA&#10;AAAAAAAAAAAAAAAAAFtDb250ZW50X1R5cGVzXS54bWxQSwECLQAUAAYACAAAACEAOP0h/9YAAACU&#10;AQAACwAAAAAAAAAAAAAAAAAvAQAAX3JlbHMvLnJlbHNQSwECLQAUAAYACAAAACEAplMBTtUBAAAK&#10;BAAADgAAAAAAAAAAAAAAAAAuAgAAZHJzL2Uyb0RvYy54bWxQSwECLQAUAAYACAAAACEAVUki9tsA&#10;AAAHAQAADwAAAAAAAAAAAAAAAAAvBAAAZHJzL2Rvd25yZXYueG1sUEsFBgAAAAAEAAQA8wAAADcF&#10;AAAAAA==&#10;" strokecolor="black [3213]">
                      <v:stroke endarrow="block"/>
                    </v:shape>
                  </w:pict>
                </mc:Fallback>
              </mc:AlternateContent>
            </w: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784            24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97C5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5</w:t>
            </w:r>
          </w:p>
        </w:tc>
      </w:tr>
      <w:tr w:rsidR="00E77CB2" w:rsidRPr="00BD141D" w14:paraId="220A7B75" w14:textId="77777777" w:rsidTr="00E77CB2">
        <w:trPr>
          <w:trHeight w:val="312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B4F7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NN 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2387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40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A392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6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F459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F224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4965900" wp14:editId="66E106AD">
                      <wp:simplePos x="0" y="0"/>
                      <wp:positionH relativeFrom="column">
                        <wp:posOffset>317874</wp:posOffset>
                      </wp:positionH>
                      <wp:positionV relativeFrom="paragraph">
                        <wp:posOffset>101493</wp:posOffset>
                      </wp:positionV>
                      <wp:extent cx="314960" cy="7684"/>
                      <wp:effectExtent l="0" t="76200" r="27940" b="8763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4960" cy="768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ECE0BC" id="Straight Arrow Connector 9" o:spid="_x0000_s1026" type="#_x0000_t32" style="position:absolute;margin-left:25.05pt;margin-top:8pt;width:24.8pt;height:.6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EDd1AEAAAoEAAAOAAAAZHJzL2Uyb0RvYy54bWysU8uO1DAQvCPxD1buTDLLaliiyexhluWC&#10;YMUCd6/TTiz5JbuZJH9P28lkeAkJxMXyo6u6q7q9vx2NZicIUTnbFNtNVTCwwrXKdk3x+dP9i5uC&#10;ReS25dpZaIoJYnF7eP5sP/garlzvdAuBEYmN9eCbokf0dVlG0YPhceM8WHqULhiOdAxd2QY+ELvR&#10;5VVV7crBhdYHJyBGur2bH4tD5pcSBH6QMgIy3RRUG+Y15PUpreVhz+sucN8rsZTB/6EKw5WlpCvV&#10;HUfOvgb1C5VRIrjoJG6EM6WTUgnIGkjNtvpJzWPPPWQtZE70q03x/9GK96ejfQhkw+BjHf1DSCpG&#10;GQyTWvkv1NOsiyplY7ZtWm2DEZmgy5fb69c7MlfQ06vdzXUytZxJEpkPEd+CMyxtmiJi4Krr8eis&#10;pfa4MCfgp3cRZ+AZkMDapjU6rdp7pXU+pNmAow7sxKmrOG6XhD9EIVf6jW0ZTp7GDoPittOwRCbW&#10;8iI473DSMGf8CJKploTNleVZvOTjQoDFc05tKTrBJFW3Aqvs2R+BS3yCQp7TvwGviJzZWVzBRlkX&#10;fpf9YpOc488OzLqTBU+unfIoZGto4HIbl8+RJvr7c4ZfvvDhGwAAAP//AwBQSwMEFAAGAAgAAAAh&#10;ABAJMCzcAAAABwEAAA8AAABkcnMvZG93bnJldi54bWxMj0FPg0AQhe8m/ofNNPFmF0hsLbI0KvFg&#10;4kVoUo8LOwVSdpawW4r/3vGkxzfv5c33sv1iBzHj5HtHCuJ1BAKpcaanVsGhert/BOGDJqMHR6jg&#10;Gz3s89ubTKfGXekT5zK0gkvIp1pBF8KYSumbDq32azcisXdyk9WB5dRKM+krl9tBJlG0kVb3xB86&#10;PeJrh825vFgFCVUfRWFOcX14P77Icq6+pmOh1N1qeX4CEXAJf2H4xWd0yJmpdhcyXgwKHqKYk3zf&#10;8CT2d7stiJr1NgGZZ/I/f/4DAAD//wMAUEsBAi0AFAAGAAgAAAAhALaDOJL+AAAA4QEAABMAAAAA&#10;AAAAAAAAAAAAAAAAAFtDb250ZW50X1R5cGVzXS54bWxQSwECLQAUAAYACAAAACEAOP0h/9YAAACU&#10;AQAACwAAAAAAAAAAAAAAAAAvAQAAX3JlbHMvLnJlbHNQSwECLQAUAAYACAAAACEAh1hA3dQBAAAK&#10;BAAADgAAAAAAAAAAAAAAAAAuAgAAZHJzL2Uyb0RvYy54bWxQSwECLQAUAAYACAAAACEAEAkwLNwA&#10;AAAHAQAADwAAAAAAAAAAAAAAAAAuBAAAZHJzL2Rvd25yZXYueG1sUEsFBgAAAAAEAAQA8wAAADcF&#10;AAAAAA==&#10;" strokecolor="black [3213]">
                      <v:stroke endarrow="block"/>
                    </v:shape>
                  </w:pict>
                </mc:Fallback>
              </mc:AlternateContent>
            </w: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40            196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3A00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5</w:t>
            </w:r>
          </w:p>
        </w:tc>
      </w:tr>
      <w:tr w:rsidR="00E77CB2" w:rsidRPr="00BD141D" w14:paraId="4BC380A0" w14:textId="77777777" w:rsidTr="00E77CB2">
        <w:trPr>
          <w:trHeight w:val="312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0E6D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NN B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13AF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54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013C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7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1A6A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1028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1CA0518" wp14:editId="1E32594A">
                      <wp:simplePos x="0" y="0"/>
                      <wp:positionH relativeFrom="column">
                        <wp:posOffset>317874</wp:posOffset>
                      </wp:positionH>
                      <wp:positionV relativeFrom="paragraph">
                        <wp:posOffset>87790</wp:posOffset>
                      </wp:positionV>
                      <wp:extent cx="314960" cy="15368"/>
                      <wp:effectExtent l="0" t="57150" r="46990" b="8001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4960" cy="1536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BE75DF0" id="Straight Arrow Connector 10" o:spid="_x0000_s1026" type="#_x0000_t32" style="position:absolute;margin-left:25.05pt;margin-top:6.9pt;width:24.8pt;height:1.2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QSt1AEAAAsEAAAOAAAAZHJzL2Uyb0RvYy54bWysU8uO1DAQvCPxD1buTJJdGC3RZPYwy3JB&#10;sGKBu9dpJ5b8kt1Mkr+n7cxkeAkJxMXyo6u6q7q9u52MZkcIUTnbFvWmKhhY4Tpl+7b4/On+xU3B&#10;InLbce0stMUMsbjdP3+2G30DV25wuoPAiMTGZvRtMSD6piyjGMDwuHEeLD1KFwxHOoa+7AIfid3o&#10;8qqqtuXoQueDExAj3d4tj8U+80sJAj9IGQGZbguqDfMa8vqU1nK/400fuB+UOJXB/6EKw5WlpCvV&#10;HUfOvgb1C5VRIrjoJG6EM6WTUgnIGkhNXf2k5nHgHrIWMif61ab4/2jF++PBPgSyYfSxif4hJBWT&#10;DIZJrfwX6mnWRZWyKds2r7bBhEzQ5XX98vWWzBX0VL+63t4kV8uFJbH5EPEtOMPSpi0iBq76AQ/O&#10;WuqPC0sGfnwXcQGeAQmsbVqj06q7V1rnQxoOOOjAjpzailN9SvhDFHKl39iO4exp7jAobnsNp8jE&#10;Wl4U5x3OGpaMH0Ey1ZGypbI8jJd8XAiweM6pLUUnmKTqVmCVTfsj8BSfoJAH9W/AKyJndhZXsFHW&#10;hd9lv9gkl/izA4vuZMGT6+Y8C9kamrjcxtPvSCP9/TnDL394/w0AAP//AwBQSwMEFAAGAAgAAAAh&#10;AFEfMi7cAAAABwEAAA8AAABkcnMvZG93bnJldi54bWxMj0FPg0AQhe8m/ofNmHizCxirpSyNSjyY&#10;eBGa1OPCToGUnSXsluK/dzzp8c17efO9bLfYQcw4+d6RgngVgUBqnOmpVbCv3u6eQPigyejBESr4&#10;Rg+7/Poq06lxF/rEuQyt4BLyqVbQhTCmUvqmQ6v9yo1I7B3dZHVgObXSTPrC5XaQSRStpdU98YdO&#10;j/jaYXMqz1ZBQtVHUZhjXO/fDy+ynKuv6VAodXuzPG9BBFzCXxh+8Rkdcmaq3ZmMF4OChyjmJN/v&#10;eQH7m80jiJr1OgGZZ/I/f/4DAAD//wMAUEsBAi0AFAAGAAgAAAAhALaDOJL+AAAA4QEAABMAAAAA&#10;AAAAAAAAAAAAAAAAAFtDb250ZW50X1R5cGVzXS54bWxQSwECLQAUAAYACAAAACEAOP0h/9YAAACU&#10;AQAACwAAAAAAAAAAAAAAAAAvAQAAX3JlbHMvLnJlbHNQSwECLQAUAAYACAAAACEAcOEErdQBAAAL&#10;BAAADgAAAAAAAAAAAAAAAAAuAgAAZHJzL2Uyb0RvYy54bWxQSwECLQAUAAYACAAAACEAUR8yLtwA&#10;AAAHAQAADwAAAAAAAAAAAAAAAAAuBAAAZHJzL2Rvd25yZXYueG1sUEsFBgAAAAAEAAQA8wAAADcF&#10;AAAAAA==&#10;" strokecolor="black [3213]">
                      <v:stroke endarrow="block"/>
                    </v:shape>
                  </w:pict>
                </mc:Fallback>
              </mc:AlternateContent>
            </w: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54            196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7220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30</w:t>
            </w:r>
          </w:p>
        </w:tc>
      </w:tr>
      <w:tr w:rsidR="00E77CB2" w:rsidRPr="00BD141D" w14:paraId="3AD1FE66" w14:textId="77777777" w:rsidTr="00E77CB2">
        <w:trPr>
          <w:trHeight w:val="312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2A62F4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NN A1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2F02D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68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4B767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84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CC813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0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F4830D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C98311F" wp14:editId="45A11F72">
                      <wp:simplePos x="0" y="0"/>
                      <wp:positionH relativeFrom="column">
                        <wp:posOffset>314960</wp:posOffset>
                      </wp:positionH>
                      <wp:positionV relativeFrom="paragraph">
                        <wp:posOffset>66040</wp:posOffset>
                      </wp:positionV>
                      <wp:extent cx="314960" cy="0"/>
                      <wp:effectExtent l="0" t="76200" r="27940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49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9FEDA8" id="Straight Arrow Connector 11" o:spid="_x0000_s1026" type="#_x0000_t32" style="position:absolute;margin-left:24.8pt;margin-top:5.2pt;width:24.8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8g/ygEAAP0DAAAOAAAAZHJzL2Uyb0RvYy54bWysU9tu1DAQfUfiH6y8s0kKqiDabB+2lBcE&#10;FZQPcJ1xYsk32cMm+XvGzm7CTUiteJnE9pw5c47H+5vJaHaCEJWzbVHvqoKBFa5Ttm+Lbw93r94W&#10;LCK3HdfOQlvMEIubw8sX+9E3cOUGpzsIjIrY2Iy+LQZE35RlFAMYHnfOg6VD6YLhSMvQl13gI1U3&#10;uryqqutydKHzwQmIkXZvl8PikOtLCQI/SxkBmW4L6g1zDDk+plge9rzpA/eDEuc2+DO6MFxZIl1L&#10;3XLk7HtQf5QySgQXncSdcKZ0UioBWQOpqavf1HwduIeshcyJfrUp/r+y4tPpaO8D2TD62ER/H5KK&#10;SQaTvtQfm7JZ82oWTMgEbb6u37y7JkvF5ajccD5E/ADOsPTTFhEDV/2AR2ct3YgLdfaKnz5GJGYC&#10;XgCJVNsUo9Oqu1Na50UaBzjqwE6cLhKnOl0c4X7JQq70e9sxnD1NGgbFba/hnJmqlpvG/IezhoXx&#10;C0imOlK1dJbHb+PjQoDFC6e2lJ1gkrpbgVWW9E/gOT9BIY/mU8ArIjM7iyvYKOvC39g3m+SSf3Fg&#10;0Z0seHTdnG8/W0Mzll09v4c0xD+vM3x7tYcfAAAA//8DAFBLAwQUAAYACAAAACEA+XmvzNsAAAAH&#10;AQAADwAAAGRycy9kb3ducmV2LnhtbEyOzU7DMBCE70h9B2uRuLUOUVVIiFO1SBRxaUVBnN14SSLs&#10;dRQ7beDpWdRDOc6PZr5iOTorjtiH1pOC21kCAqnypqVawfvb0/QeRIiajLaeUME3BliWk6tC58af&#10;6BWP+1gLHqGQawVNjF0uZagadDrMfIfE2afvnY4s+1qaXp943FmZJslCOt0SPzS6w8cGq6/94BTc&#10;Pfttu83GXYpDulntfj7WL3aj1M31uHoAEXGMlzL84TM6lMx08AOZIKyCebbgJvvJHATnWZaCOJy1&#10;LAv5n7/8BQAA//8DAFBLAQItABQABgAIAAAAIQC2gziS/gAAAOEBAAATAAAAAAAAAAAAAAAAAAAA&#10;AABbQ29udGVudF9UeXBlc10ueG1sUEsBAi0AFAAGAAgAAAAhADj9If/WAAAAlAEAAAsAAAAAAAAA&#10;AAAAAAAALwEAAF9yZWxzLy5yZWxzUEsBAi0AFAAGAAgAAAAhAJcfyD/KAQAA/QMAAA4AAAAAAAAA&#10;AAAAAAAALgIAAGRycy9lMm9Eb2MueG1sUEsBAi0AFAAGAAgAAAAhAPl5r8zbAAAABwEAAA8AAAAA&#10;AAAAAAAAAAAAJAQAAGRycy9kb3ducmV2LnhtbFBLBQYAAAAABAAEAPMAAAAsBQAAAAA=&#10;" strokecolor="black [3213]">
                      <v:stroke endarrow="block"/>
                    </v:shape>
                  </w:pict>
                </mc:Fallback>
              </mc:AlternateContent>
            </w: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68            210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2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4771E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7</w:t>
            </w:r>
          </w:p>
        </w:tc>
      </w:tr>
      <w:tr w:rsidR="00E77CB2" w:rsidRPr="00BD141D" w14:paraId="4D9B8F94" w14:textId="77777777" w:rsidTr="00E77CB2">
        <w:trPr>
          <w:trHeight w:val="312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97256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ENN 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41A91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82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C17E6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.9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DA99F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5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11525" w14:textId="77777777" w:rsidR="00E77CB2" w:rsidRPr="00BD141D" w:rsidRDefault="00E77CB2" w:rsidP="001F2039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noProof/>
                <w:color w:val="000000" w:themeColor="text1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1402032" wp14:editId="241FF874">
                      <wp:simplePos x="0" y="0"/>
                      <wp:positionH relativeFrom="column">
                        <wp:posOffset>317874</wp:posOffset>
                      </wp:positionH>
                      <wp:positionV relativeFrom="paragraph">
                        <wp:posOffset>114172</wp:posOffset>
                      </wp:positionV>
                      <wp:extent cx="314960" cy="0"/>
                      <wp:effectExtent l="0" t="76200" r="27940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49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64E051" id="Straight Arrow Connector 12" o:spid="_x0000_s1026" type="#_x0000_t32" style="position:absolute;margin-left:25.05pt;margin-top:9pt;width:24.8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8g/ygEAAP0DAAAOAAAAZHJzL2Uyb0RvYy54bWysU9tu1DAQfUfiH6y8s0kKqiDabB+2lBcE&#10;FZQPcJ1xYsk32cMm+XvGzm7CTUiteJnE9pw5c47H+5vJaHaCEJWzbVHvqoKBFa5Ttm+Lbw93r94W&#10;LCK3HdfOQlvMEIubw8sX+9E3cOUGpzsIjIrY2Iy+LQZE35RlFAMYHnfOg6VD6YLhSMvQl13gI1U3&#10;uryqqutydKHzwQmIkXZvl8PikOtLCQI/SxkBmW4L6g1zDDk+plge9rzpA/eDEuc2+DO6MFxZIl1L&#10;3XLk7HtQf5QySgQXncSdcKZ0UioBWQOpqavf1HwduIeshcyJfrUp/r+y4tPpaO8D2TD62ER/H5KK&#10;SQaTvtQfm7JZ82oWTMgEbb6u37y7JkvF5ajccD5E/ADOsPTTFhEDV/2AR2ct3YgLdfaKnz5GJGYC&#10;XgCJVNsUo9Oqu1Na50UaBzjqwE6cLhKnOl0c4X7JQq70e9sxnD1NGgbFba/hnJmqlpvG/IezhoXx&#10;C0imOlK1dJbHb+PjQoDFC6e2lJ1gkrpbgVWW9E/gOT9BIY/mU8ArIjM7iyvYKOvC39g3m+SSf3Fg&#10;0Z0seHTdnG8/W0Mzll09v4c0xD+vM3x7tYcfAAAA//8DAFBLAwQUAAYACAAAACEA/iNvQtwAAAAH&#10;AQAADwAAAGRycy9kb3ducmV2LnhtbEyPwU7DMBBE70j9B2uRuFGnkaBNiFO1SBRxadUWcXbjJYmw&#10;11HstIGvZxEHOM7OaPZNsRydFWfsQ+tJwWyagECqvGmpVvB6fLpdgAhRk9HWEyr4xADLcnJV6Nz4&#10;C+3xfIi14BIKuVbQxNjlUoaqQafD1HdI7L373unIsq+l6fWFy52VaZLcS6db4g+N7vCxwerjMDgF&#10;82e/bbfZuEtxSDer3dfb+sVulLq5HlcPICKO8S8MP/iMDiUznfxAJgir4C6ZcZLvC57EfpbNQZx+&#10;tSwL+Z+//AYAAP//AwBQSwECLQAUAAYACAAAACEAtoM4kv4AAADhAQAAEwAAAAAAAAAAAAAAAAAA&#10;AAAAW0NvbnRlbnRfVHlwZXNdLnhtbFBLAQItABQABgAIAAAAIQA4/SH/1gAAAJQBAAALAAAAAAAA&#10;AAAAAAAAAC8BAABfcmVscy8ucmVsc1BLAQItABQABgAIAAAAIQCXH8g/ygEAAP0DAAAOAAAAAAAA&#10;AAAAAAAAAC4CAABkcnMvZTJvRG9jLnhtbFBLAQItABQABgAIAAAAIQD+I29C3AAAAAcBAAAPAAAA&#10;AAAAAAAAAAAAACQEAABkcnMvZG93bnJldi54bWxQSwUGAAAAAAQABADzAAAALQUAAAAA&#10;" strokecolor="black [3213]">
                      <v:stroke endarrow="block"/>
                    </v:shape>
                  </w:pict>
                </mc:Fallback>
              </mc:AlternateContent>
            </w: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682            210</w:t>
            </w:r>
            <w:r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.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52B38" w14:textId="77777777" w:rsidR="00E77CB2" w:rsidRPr="00BD141D" w:rsidRDefault="00E77CB2" w:rsidP="001F203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BD141D"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  <w:t>27</w:t>
            </w:r>
          </w:p>
        </w:tc>
      </w:tr>
    </w:tbl>
    <w:p w14:paraId="63DFEEEA" w14:textId="77777777" w:rsidR="00E77CB2" w:rsidRDefault="00E77CB2" w:rsidP="00E77CB2">
      <w:pPr>
        <w:ind w:right="917"/>
      </w:pPr>
    </w:p>
    <w:sectPr w:rsidR="00E77CB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04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2B7"/>
    <w:rsid w:val="00885156"/>
    <w:rsid w:val="008E3BFE"/>
    <w:rsid w:val="009151AA"/>
    <w:rsid w:val="0093429D"/>
    <w:rsid w:val="00943573"/>
    <w:rsid w:val="00970F7D"/>
    <w:rsid w:val="00994A3D"/>
    <w:rsid w:val="009B250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7CB2"/>
    <w:rsid w:val="00E866C9"/>
    <w:rsid w:val="00EA3D3C"/>
    <w:rsid w:val="00F4300B"/>
    <w:rsid w:val="00F46900"/>
    <w:rsid w:val="00F61D89"/>
    <w:rsid w:val="00FD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aptionTable">
    <w:name w:val="Caption Table"/>
    <w:basedOn w:val="Caption"/>
    <w:qFormat/>
    <w:rsid w:val="00E77CB2"/>
    <w:pPr>
      <w:keepNext w:val="0"/>
      <w:pageBreakBefore/>
      <w:spacing w:before="0" w:after="120" w:line="276" w:lineRule="auto"/>
      <w:jc w:val="both"/>
    </w:pPr>
    <w:rPr>
      <w:rFonts w:ascii="Verdana" w:hAnsi="Verdana" w:cstheme="minorBidi"/>
      <w:b w:val="0"/>
      <w:bCs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miana Ray (staff)</cp:lastModifiedBy>
  <cp:revision>8</cp:revision>
  <cp:lastPrinted>2013-10-03T12:51:00Z</cp:lastPrinted>
  <dcterms:created xsi:type="dcterms:W3CDTF">2022-12-11T19:23:00Z</dcterms:created>
  <dcterms:modified xsi:type="dcterms:W3CDTF">2022-12-1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